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0"/>
        <w:tblW w:w="93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975"/>
        <w:gridCol w:w="750"/>
        <w:gridCol w:w="660"/>
        <w:gridCol w:w="780"/>
        <w:gridCol w:w="645"/>
        <w:gridCol w:w="765"/>
        <w:gridCol w:w="645"/>
        <w:gridCol w:w="1125"/>
      </w:tblGrid>
      <w:tr w:rsidR="005C1686" w:rsidRPr="005C1686" w14:paraId="6FDD20FA" w14:textId="77777777">
        <w:trPr>
          <w:trHeight w:val="465"/>
        </w:trPr>
        <w:tc>
          <w:tcPr>
            <w:tcW w:w="9345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9B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upplemental Table 2: Comparison of clinical research sites in development database</w:t>
            </w:r>
          </w:p>
        </w:tc>
      </w:tr>
      <w:tr w:rsidR="005C1686" w:rsidRPr="005C1686" w14:paraId="11471860" w14:textId="77777777">
        <w:trPr>
          <w:trHeight w:val="735"/>
        </w:trPr>
        <w:tc>
          <w:tcPr>
            <w:tcW w:w="397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A3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an value at individual sites</w:t>
            </w:r>
          </w:p>
          <w:p w14:paraId="000002A4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A5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ite 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A6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ite 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A7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ite 3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A8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ite 4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A9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ite 5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AA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ite 6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AB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5C1686" w:rsidRPr="005C1686" w14:paraId="6F7ED099" w14:textId="77777777">
        <w:trPr>
          <w:trHeight w:val="465"/>
        </w:trPr>
        <w:tc>
          <w:tcPr>
            <w:tcW w:w="397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AC" w14:textId="77777777" w:rsidR="0037143D" w:rsidRPr="005C1686" w:rsidRDefault="0037143D"/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AD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CMC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AE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AF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VUM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B0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UU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B1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ORM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B2" w14:textId="77777777" w:rsidR="0037143D" w:rsidRPr="005C1686" w:rsidRDefault="007E384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B3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5C1686" w:rsidRPr="005C1686" w14:paraId="6F15607C" w14:textId="77777777">
        <w:trPr>
          <w:trHeight w:val="735"/>
        </w:trPr>
        <w:tc>
          <w:tcPr>
            <w:tcW w:w="39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B4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Patients enrolled in both databases, number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B5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31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B6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B7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B8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B9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BA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BB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5C1686" w:rsidRPr="005C1686" w14:paraId="22236C43" w14:textId="77777777">
        <w:trPr>
          <w:trHeight w:val="465"/>
        </w:trPr>
        <w:tc>
          <w:tcPr>
            <w:tcW w:w="39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BC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Age, years (mean)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BD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58.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BE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64.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BF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59.1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C0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60.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C1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60.5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C2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61.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C3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0.0025</w:t>
            </w:r>
          </w:p>
        </w:tc>
      </w:tr>
      <w:tr w:rsidR="005C1686" w:rsidRPr="005C1686" w14:paraId="43FCF984" w14:textId="77777777">
        <w:trPr>
          <w:trHeight w:val="720"/>
        </w:trPr>
        <w:tc>
          <w:tcPr>
            <w:tcW w:w="39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C4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Charlson comorbidity index (median)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C5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C6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C7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C8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C9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CA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CB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.091</w:t>
            </w:r>
          </w:p>
        </w:tc>
      </w:tr>
      <w:tr w:rsidR="005C1686" w:rsidRPr="005C1686" w14:paraId="5AFD191D" w14:textId="77777777">
        <w:trPr>
          <w:trHeight w:val="525"/>
        </w:trPr>
        <w:tc>
          <w:tcPr>
            <w:tcW w:w="9345" w:type="dxa"/>
            <w:gridSpan w:val="8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CC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oportion of patients at clinical sites with following components, %</w:t>
            </w:r>
          </w:p>
        </w:tc>
      </w:tr>
      <w:tr w:rsidR="005C1686" w:rsidRPr="005C1686" w14:paraId="3AB95769" w14:textId="77777777">
        <w:trPr>
          <w:trHeight w:val="735"/>
        </w:trPr>
        <w:tc>
          <w:tcPr>
            <w:tcW w:w="39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D4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Systolic blood pressure &lt;100 mmHg, %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D5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9.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D6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D7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11.2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D8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7.7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D9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DA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12.8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DB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.092</w:t>
            </w:r>
          </w:p>
        </w:tc>
      </w:tr>
      <w:tr w:rsidR="005C1686" w:rsidRPr="005C1686" w14:paraId="735B23DE" w14:textId="77777777">
        <w:trPr>
          <w:trHeight w:val="735"/>
        </w:trPr>
        <w:tc>
          <w:tcPr>
            <w:tcW w:w="39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DC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Abnormal Heart rate (&lt;50 or &gt;100 beats/min, %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DD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45.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DE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33.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DF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57.9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E0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42.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E1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79.5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E2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58.1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E3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5C1686" w:rsidRPr="005C1686" w14:paraId="0A7BFBDB" w14:textId="77777777">
        <w:trPr>
          <w:trHeight w:val="465"/>
        </w:trPr>
        <w:tc>
          <w:tcPr>
            <w:tcW w:w="39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E4" w14:textId="51BDFCB6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Creatinine &gt; 2.0 mg/dL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E5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E6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E7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E8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10.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E9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EA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EB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.0007</w:t>
            </w:r>
          </w:p>
        </w:tc>
      </w:tr>
      <w:tr w:rsidR="005C1686" w:rsidRPr="005C1686" w14:paraId="5179ABF1" w14:textId="77777777">
        <w:trPr>
          <w:trHeight w:val="465"/>
        </w:trPr>
        <w:tc>
          <w:tcPr>
            <w:tcW w:w="39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EC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Suspected/confirmed systemic infection, %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ED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EE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EF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F0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F1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F2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F3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.239</w:t>
            </w:r>
          </w:p>
        </w:tc>
      </w:tr>
      <w:tr w:rsidR="005C1686" w:rsidRPr="005C1686" w14:paraId="43C61CE9" w14:textId="77777777">
        <w:trPr>
          <w:trHeight w:val="465"/>
        </w:trPr>
        <w:tc>
          <w:tcPr>
            <w:tcW w:w="39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F4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Female, %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F5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44.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F6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49.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F7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47.8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F8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50.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F9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53.3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FA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53.9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FB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.4835</w:t>
            </w:r>
          </w:p>
        </w:tc>
      </w:tr>
      <w:tr w:rsidR="005C1686" w:rsidRPr="005C1686" w14:paraId="224FE0C0" w14:textId="77777777">
        <w:trPr>
          <w:trHeight w:val="465"/>
        </w:trPr>
        <w:tc>
          <w:tcPr>
            <w:tcW w:w="39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FC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Race: White, %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FD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50.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FE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88.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FF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77.4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00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91.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01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65.4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02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64.1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03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5C1686" w:rsidRPr="005C1686" w14:paraId="6D6DF1E0" w14:textId="77777777">
        <w:trPr>
          <w:trHeight w:val="480"/>
        </w:trPr>
        <w:tc>
          <w:tcPr>
            <w:tcW w:w="39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04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Race: Black, %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05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46.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06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07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21.1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08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09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29.8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0A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31.6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0B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5C1686" w:rsidRPr="005C1686" w14:paraId="2DE50D32" w14:textId="77777777">
        <w:trPr>
          <w:trHeight w:val="465"/>
        </w:trPr>
        <w:tc>
          <w:tcPr>
            <w:tcW w:w="39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0C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Ethnicity: Latin-X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0D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0E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14.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0F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10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12.8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11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15.4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12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13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5C1686" w:rsidRPr="005C1686" w14:paraId="47380384" w14:textId="77777777">
        <w:trPr>
          <w:trHeight w:val="735"/>
        </w:trPr>
        <w:tc>
          <w:tcPr>
            <w:tcW w:w="39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14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Medical or social reason for hospitalization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15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51.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16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48.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17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86.6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18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57.7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19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13.3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1A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87.5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1B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5C1686" w:rsidRPr="005C1686" w14:paraId="4AEBBC50" w14:textId="77777777">
        <w:trPr>
          <w:trHeight w:val="465"/>
        </w:trPr>
        <w:tc>
          <w:tcPr>
            <w:tcW w:w="39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1C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ny Cancer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1D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26.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1E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19.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1F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35.1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20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18.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21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26.7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22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17.1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23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.004</w:t>
            </w:r>
          </w:p>
        </w:tc>
      </w:tr>
      <w:tr w:rsidR="005C1686" w:rsidRPr="005C1686" w14:paraId="50A42F57" w14:textId="77777777">
        <w:trPr>
          <w:trHeight w:val="465"/>
        </w:trPr>
        <w:tc>
          <w:tcPr>
            <w:tcW w:w="39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24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Preceding episode of syncope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25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12.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26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27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8.9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28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15.4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29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2A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11.1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2B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.0369</w:t>
            </w:r>
          </w:p>
        </w:tc>
      </w:tr>
      <w:tr w:rsidR="005C1686" w:rsidRPr="005C1686" w14:paraId="45B8F41F" w14:textId="77777777">
        <w:trPr>
          <w:trHeight w:val="465"/>
        </w:trPr>
        <w:tc>
          <w:tcPr>
            <w:tcW w:w="39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2C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CT RV:LV ratio elevated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2D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44.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2E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12.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2F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18.7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30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29.5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31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31.4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32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61.5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33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5C1686" w:rsidRPr="005C1686" w14:paraId="637A2918" w14:textId="77777777">
        <w:trPr>
          <w:trHeight w:val="720"/>
        </w:trPr>
        <w:tc>
          <w:tcPr>
            <w:tcW w:w="39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34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Echocardiography: RV abnormality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35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34.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36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22.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37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24.6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38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30.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39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38.5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3A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58.1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3B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5C1686" w:rsidRPr="005C1686" w14:paraId="608763C5" w14:textId="77777777">
        <w:trPr>
          <w:trHeight w:val="465"/>
        </w:trPr>
        <w:tc>
          <w:tcPr>
            <w:tcW w:w="39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3C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Troponin elevation, %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3D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36.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3E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22.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3F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25.4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40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27.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41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24.8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42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30.4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43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.021</w:t>
            </w:r>
          </w:p>
        </w:tc>
      </w:tr>
      <w:tr w:rsidR="005C1686" w:rsidRPr="005C1686" w14:paraId="450B658A" w14:textId="77777777">
        <w:trPr>
          <w:trHeight w:val="465"/>
        </w:trPr>
        <w:tc>
          <w:tcPr>
            <w:tcW w:w="39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44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Primary outcome positive, %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45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16.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46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47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25.4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48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43.6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49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28.6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4A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41.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4B" w14:textId="77777777" w:rsidR="0037143D" w:rsidRPr="005C1686" w:rsidRDefault="007E38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686">
              <w:rPr>
                <w:rFonts w:ascii="Times New Roman" w:eastAsia="Times New Roman" w:hAnsi="Times New Roman" w:cs="Times New Roman"/>
                <w:sz w:val="24"/>
                <w:szCs w:val="24"/>
              </w:rPr>
              <w:t>&lt;.0001</w:t>
            </w:r>
          </w:p>
        </w:tc>
      </w:tr>
    </w:tbl>
    <w:p w14:paraId="0000034C" w14:textId="77777777" w:rsidR="0037143D" w:rsidRPr="005C1686" w:rsidRDefault="007E3849">
      <w:pPr>
        <w:rPr>
          <w:rFonts w:ascii="Times New Roman" w:eastAsia="Times New Roman" w:hAnsi="Times New Roman" w:cs="Times New Roman"/>
          <w:sz w:val="24"/>
          <w:szCs w:val="24"/>
        </w:rPr>
      </w:pPr>
      <w:r w:rsidRPr="005C168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000034D" w14:textId="77777777" w:rsidR="0037143D" w:rsidRPr="005C1686" w:rsidRDefault="007E3849">
      <w:pPr>
        <w:rPr>
          <w:rFonts w:ascii="Times New Roman" w:eastAsia="Times New Roman" w:hAnsi="Times New Roman" w:cs="Times New Roman"/>
          <w:sz w:val="24"/>
          <w:szCs w:val="24"/>
        </w:rPr>
      </w:pPr>
      <w:r w:rsidRPr="005C1686">
        <w:rPr>
          <w:rFonts w:ascii="Times New Roman" w:eastAsia="Times New Roman" w:hAnsi="Times New Roman" w:cs="Times New Roman"/>
          <w:b/>
          <w:sz w:val="24"/>
          <w:szCs w:val="24"/>
        </w:rPr>
        <w:t xml:space="preserve">Abbreviations: </w:t>
      </w:r>
      <w:r w:rsidRPr="005C1686">
        <w:rPr>
          <w:rFonts w:ascii="Times New Roman" w:eastAsia="Times New Roman" w:hAnsi="Times New Roman" w:cs="Times New Roman"/>
          <w:sz w:val="24"/>
          <w:szCs w:val="24"/>
        </w:rPr>
        <w:t>CMC = Carolinas Medical Center, Charlotte, North Carolina; SD = San Diego Medical Center, San Diego, California; VUM = Vanderbilt University Medical Center, Nashville, Tennessee; UU = Utah University, Utah; ORM = Orlando Regional Medical Center, Orlando, Florida; CC = Christiana Care, Newark, Delaware; CT = computed tomography; LV = left ventricle; RV = right ventricle</w:t>
      </w:r>
    </w:p>
    <w:p w14:paraId="0000034F" w14:textId="69446681" w:rsidR="0037143D" w:rsidRPr="0087585E" w:rsidRDefault="007E3849" w:rsidP="0087585E">
      <w:pPr>
        <w:rPr>
          <w:rFonts w:ascii="Times New Roman" w:eastAsia="Times New Roman" w:hAnsi="Times New Roman" w:cs="Times New Roman"/>
          <w:sz w:val="24"/>
          <w:szCs w:val="24"/>
        </w:rPr>
      </w:pPr>
      <w:r w:rsidRPr="005C168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</w:p>
    <w:sectPr w:rsidR="0037143D" w:rsidRPr="0087585E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6D3A3D4" w14:textId="77777777" w:rsidR="00E00DDD" w:rsidRDefault="00E00DDD" w:rsidP="005C1686">
      <w:pPr>
        <w:spacing w:line="240" w:lineRule="auto"/>
      </w:pPr>
      <w:r>
        <w:separator/>
      </w:r>
    </w:p>
  </w:endnote>
  <w:endnote w:type="continuationSeparator" w:id="0">
    <w:p w14:paraId="5DC438FE" w14:textId="77777777" w:rsidR="00E00DDD" w:rsidRDefault="00E00DDD" w:rsidP="005C168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1413ECB" w14:textId="77777777" w:rsidR="00E00DDD" w:rsidRDefault="00E00DDD" w:rsidP="005C1686">
      <w:pPr>
        <w:spacing w:line="240" w:lineRule="auto"/>
      </w:pPr>
      <w:r>
        <w:separator/>
      </w:r>
    </w:p>
  </w:footnote>
  <w:footnote w:type="continuationSeparator" w:id="0">
    <w:p w14:paraId="481FFB7A" w14:textId="77777777" w:rsidR="00E00DDD" w:rsidRDefault="00E00DDD" w:rsidP="005C168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2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paperpile-doc-id" w:val="D862R922N312K133"/>
    <w:docVar w:name="paperpile-doc-name" w:val="Supplemental Files for PE-SCORE_083021.docx"/>
  </w:docVars>
  <w:rsids>
    <w:rsidRoot w:val="0037143D"/>
    <w:rsid w:val="00014F55"/>
    <w:rsid w:val="00120763"/>
    <w:rsid w:val="0037143D"/>
    <w:rsid w:val="005C1686"/>
    <w:rsid w:val="00797A1D"/>
    <w:rsid w:val="007E3849"/>
    <w:rsid w:val="0087585E"/>
    <w:rsid w:val="00BD5278"/>
    <w:rsid w:val="00CC72A6"/>
    <w:rsid w:val="00E00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92A61B"/>
  <w15:docId w15:val="{BA1B99CE-3316-334A-8B03-C81089A88D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C1686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1686"/>
  </w:style>
  <w:style w:type="paragraph" w:styleId="Footer">
    <w:name w:val="footer"/>
    <w:basedOn w:val="Normal"/>
    <w:link w:val="FooterChar"/>
    <w:uiPriority w:val="99"/>
    <w:unhideWhenUsed/>
    <w:rsid w:val="005C1686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16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1775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65</Words>
  <Characters>1513</Characters>
  <Application>Microsoft Office Word</Application>
  <DocSecurity>0</DocSecurity>
  <Lines>12</Lines>
  <Paragraphs>3</Paragraphs>
  <ScaleCrop>false</ScaleCrop>
  <Company/>
  <LinksUpToDate>false</LinksUpToDate>
  <CharactersWithSpaces>17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Gokalya</cp:lastModifiedBy>
  <cp:revision>3</cp:revision>
  <dcterms:created xsi:type="dcterms:W3CDTF">2021-11-03T22:28:00Z</dcterms:created>
  <dcterms:modified xsi:type="dcterms:W3CDTF">2021-11-10T11:57:00Z</dcterms:modified>
</cp:coreProperties>
</file>